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380"/>
        <w:gridCol w:w="1620"/>
      </w:tblGrid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r w:rsidRPr="007E0151">
              <w:rPr>
                <w:rFonts w:hint="eastAsia"/>
              </w:rPr>
              <w:t>Gene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PSMC2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769P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864183594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786O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6.596077806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A498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6.124110897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A704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848631058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ACHN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839730677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BFTC909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4.830143016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CAKI1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6.033344691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CAKI2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143789254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CAL54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614607634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HEKTE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646990517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KMRC1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6.474158587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KMRC2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874787313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KMRC20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6.486509887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KMRC3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104888882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OSRC2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84441921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RCC10RGB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4.848435166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SKRC20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6.251040695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SLR20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101260958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SLR21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361773274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SLR23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6.187772502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SLR24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528414047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SLR25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6.059484253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SLR26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6.105377683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SNU1272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240981402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SNU349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62906274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TUHR10TKB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6.862774588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TUHR14TKB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729470555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TUHR4TKB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6.208773158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UO31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845165933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UOK101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788838688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VMRCRCW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680558694</w:t>
            </w:r>
          </w:p>
        </w:tc>
      </w:tr>
      <w:tr w:rsidR="007E0151" w:rsidRPr="007E0151" w:rsidTr="007E0151">
        <w:trPr>
          <w:trHeight w:val="280"/>
        </w:trPr>
        <w:tc>
          <w:tcPr>
            <w:tcW w:w="638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VMRCRCZ_KIDNEY</w:t>
            </w:r>
          </w:p>
        </w:tc>
        <w:tc>
          <w:tcPr>
            <w:tcW w:w="1620" w:type="dxa"/>
            <w:noWrap/>
            <w:hideMark/>
          </w:tcPr>
          <w:p w:rsidR="007E0151" w:rsidRPr="007E0151" w:rsidRDefault="007E0151" w:rsidP="007E0151">
            <w:pPr>
              <w:rPr>
                <w:rFonts w:hint="eastAsia"/>
              </w:rPr>
            </w:pPr>
            <w:r w:rsidRPr="007E0151">
              <w:rPr>
                <w:rFonts w:hint="eastAsia"/>
              </w:rPr>
              <w:t>5.605430573</w:t>
            </w:r>
          </w:p>
        </w:tc>
      </w:tr>
    </w:tbl>
    <w:p w:rsidR="00975B14" w:rsidRDefault="00975B14">
      <w:bookmarkStart w:id="0" w:name="_GoBack"/>
      <w:bookmarkEnd w:id="0"/>
    </w:p>
    <w:sectPr w:rsidR="00975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6D7A" w:rsidRDefault="009C6D7A" w:rsidP="007E0151">
      <w:r>
        <w:separator/>
      </w:r>
    </w:p>
  </w:endnote>
  <w:endnote w:type="continuationSeparator" w:id="0">
    <w:p w:rsidR="009C6D7A" w:rsidRDefault="009C6D7A" w:rsidP="007E0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6D7A" w:rsidRDefault="009C6D7A" w:rsidP="007E0151">
      <w:r>
        <w:separator/>
      </w:r>
    </w:p>
  </w:footnote>
  <w:footnote w:type="continuationSeparator" w:id="0">
    <w:p w:rsidR="009C6D7A" w:rsidRDefault="009C6D7A" w:rsidP="007E0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zMDSysDC3MDAyNDdS0lEKTi0uzszPAykwrAUASnGN2iwAAAA="/>
  </w:docVars>
  <w:rsids>
    <w:rsidRoot w:val="00F815A3"/>
    <w:rsid w:val="007E0151"/>
    <w:rsid w:val="00975B14"/>
    <w:rsid w:val="009C6D7A"/>
    <w:rsid w:val="00F8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234FD7-B7E4-488F-8447-2EE85D140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1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1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151"/>
    <w:rPr>
      <w:sz w:val="18"/>
      <w:szCs w:val="18"/>
    </w:rPr>
  </w:style>
  <w:style w:type="table" w:styleId="a7">
    <w:name w:val="Table Grid"/>
    <w:basedOn w:val="a1"/>
    <w:uiPriority w:val="39"/>
    <w:rsid w:val="007E0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9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翊冰</dc:creator>
  <cp:keywords/>
  <dc:description/>
  <cp:lastModifiedBy>管 翊冰</cp:lastModifiedBy>
  <cp:revision>2</cp:revision>
  <dcterms:created xsi:type="dcterms:W3CDTF">2020-05-22T06:08:00Z</dcterms:created>
  <dcterms:modified xsi:type="dcterms:W3CDTF">2020-05-22T06:08:00Z</dcterms:modified>
</cp:coreProperties>
</file>